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869CD" w14:textId="175C5CB9" w:rsidR="00621285" w:rsidRPr="008C69D4" w:rsidRDefault="00271AAD">
      <w:pPr>
        <w:rPr>
          <w:rFonts w:ascii="Times New Roman" w:hAnsi="Times New Roman" w:cs="Times New Roman"/>
          <w:b/>
        </w:rPr>
      </w:pPr>
      <w:r w:rsidRPr="008C69D4">
        <w:rPr>
          <w:rFonts w:ascii="Times New Roman" w:hAnsi="Times New Roman" w:cs="Times New Roman"/>
          <w:b/>
        </w:rPr>
        <w:t>Supplementary material</w:t>
      </w:r>
    </w:p>
    <w:p w14:paraId="662BC2CE" w14:textId="37DD531F" w:rsidR="00271AAD" w:rsidRPr="008C69D4" w:rsidRDefault="00271AAD">
      <w:pPr>
        <w:rPr>
          <w:rFonts w:ascii="Times New Roman" w:hAnsi="Times New Roman" w:cs="Times New Roman"/>
        </w:rPr>
      </w:pPr>
    </w:p>
    <w:p w14:paraId="7E930675" w14:textId="47FB6417" w:rsidR="008C69D4" w:rsidRPr="00B40485" w:rsidRDefault="58B6C59E" w:rsidP="008C69D4">
      <w:pPr>
        <w:ind w:firstLine="720"/>
        <w:rPr>
          <w:rFonts w:ascii="Times New Roman" w:eastAsia="Times New Roman" w:hAnsi="Times New Roman" w:cs="Times New Roman"/>
          <w:sz w:val="18"/>
          <w:szCs w:val="18"/>
          <w:lang w:eastAsia="sv-SE"/>
        </w:rPr>
      </w:pPr>
      <w:r w:rsidRPr="00B40485"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 xml:space="preserve">Supplementary </w:t>
      </w:r>
      <w:r w:rsidR="00271AAD" w:rsidRPr="00B40485"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 xml:space="preserve">Table </w:t>
      </w:r>
      <w:r w:rsidR="00FE0212" w:rsidRPr="00B40485"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>1</w:t>
      </w:r>
      <w:r w:rsidR="00271AAD" w:rsidRPr="00B40485"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>.</w:t>
      </w:r>
      <w:r w:rsidR="00271AAD" w:rsidRPr="00B40485"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</w:t>
      </w:r>
      <w:r w:rsidR="00B40485" w:rsidRPr="000D0785">
        <w:rPr>
          <w:rFonts w:ascii="Times New Roman" w:eastAsia="Times New Roman" w:hAnsi="Times New Roman" w:cs="Times New Roman"/>
          <w:b/>
          <w:bCs/>
          <w:sz w:val="18"/>
          <w:szCs w:val="18"/>
          <w:lang w:eastAsia="sv-SE"/>
        </w:rPr>
        <w:t>Game types (n, %) and median gambling expenditures in SEK per game type*</w:t>
      </w:r>
    </w:p>
    <w:p w14:paraId="5C8E3C19" w14:textId="77777777" w:rsidR="00271AAD" w:rsidRPr="008C69D4" w:rsidRDefault="00271AAD" w:rsidP="00271AAD">
      <w:pPr>
        <w:rPr>
          <w:rFonts w:ascii="Times New Roman" w:hAnsi="Times New Roman" w:cs="Times New Roman"/>
        </w:rPr>
      </w:pPr>
    </w:p>
    <w:tbl>
      <w:tblPr>
        <w:tblW w:w="425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5"/>
        <w:gridCol w:w="1224"/>
        <w:gridCol w:w="244"/>
        <w:gridCol w:w="1592"/>
        <w:gridCol w:w="1432"/>
      </w:tblGrid>
      <w:tr w:rsidR="00271AAD" w:rsidRPr="008C69D4" w14:paraId="7BE2B0F7" w14:textId="77777777" w:rsidTr="63C0E727">
        <w:trPr>
          <w:jc w:val="center"/>
        </w:trPr>
        <w:tc>
          <w:tcPr>
            <w:tcW w:w="207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600D" w14:textId="7922C424" w:rsidR="00271AAD" w:rsidRPr="00B40485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B40485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  <w:r w:rsidR="00B40485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me type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5ABD0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re-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pandemic</w:t>
            </w:r>
            <w:proofErr w:type="spellEnd"/>
          </w:p>
          <w:p w14:paraId="6C9D2346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sv-SE" w:eastAsia="sv-SE"/>
              </w:rPr>
              <w:t>(n=283)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F3707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First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wave</w:t>
            </w:r>
            <w:proofErr w:type="spellEnd"/>
          </w:p>
          <w:p w14:paraId="56CEF875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sv-SE" w:eastAsia="sv-SE"/>
              </w:rPr>
              <w:t>(n=267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5D1E9671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Second 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wave</w:t>
            </w:r>
            <w:proofErr w:type="spellEnd"/>
          </w:p>
          <w:p w14:paraId="797E4324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sv-SE" w:eastAsia="sv-SE"/>
              </w:rPr>
              <w:t>(n=137)</w:t>
            </w:r>
          </w:p>
        </w:tc>
      </w:tr>
      <w:tr w:rsidR="00271AAD" w:rsidRPr="008C69D4" w14:paraId="251FF2CD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081051FA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Online casino: 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slots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86F1" w14:textId="0F67F558" w:rsidR="00271AAD" w:rsidRPr="008C69D4" w:rsidRDefault="00271AAD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6</w:t>
            </w:r>
            <w:r w:rsidR="64CEAFDF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(33.9)</w:t>
            </w:r>
          </w:p>
          <w:p w14:paraId="3BB6B482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5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ACED" w14:textId="43D52B0E" w:rsidR="00271AAD" w:rsidRPr="008C69D4" w:rsidRDefault="3C390B2F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4.8</w:t>
            </w:r>
            <w:r w:rsidR="396A812C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51F1E7CC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,000</w:t>
            </w:r>
          </w:p>
        </w:tc>
        <w:tc>
          <w:tcPr>
            <w:tcW w:w="934" w:type="pct"/>
          </w:tcPr>
          <w:p w14:paraId="485665EF" w14:textId="1536C3FD" w:rsidR="00271AAD" w:rsidRPr="008C69D4" w:rsidRDefault="22D66FF2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2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0.7</w:t>
            </w:r>
            <w:r w:rsidR="48018D56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35916016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,750</w:t>
            </w:r>
          </w:p>
        </w:tc>
      </w:tr>
      <w:tr w:rsidR="00271AAD" w:rsidRPr="008C69D4" w14:paraId="554FD07C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55B26EE6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nline casino: table games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51E2" w14:textId="01D26C07" w:rsidR="00271AAD" w:rsidRPr="008C69D4" w:rsidRDefault="1B4A56B6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9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6.7</w:t>
            </w:r>
            <w:r w:rsidR="3C9E9A15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19332D43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C14DE" w14:textId="09DA3CED" w:rsidR="00271AAD" w:rsidRPr="008C69D4" w:rsidRDefault="775A44C5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.1</w:t>
            </w:r>
            <w:r w:rsidR="06331638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769964F5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,000</w:t>
            </w:r>
          </w:p>
        </w:tc>
        <w:tc>
          <w:tcPr>
            <w:tcW w:w="934" w:type="pct"/>
          </w:tcPr>
          <w:p w14:paraId="75C302D0" w14:textId="1AC75343" w:rsidR="00271AAD" w:rsidRPr="008C69D4" w:rsidRDefault="48298BA5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8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.8</w:t>
            </w:r>
            <w:r w:rsidR="2703A9B7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</w:tr>
      <w:tr w:rsidR="00271AAD" w:rsidRPr="008C69D4" w14:paraId="7118E8D7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71FE06AD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nline casino: live casino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48E2" w14:textId="131DB65B" w:rsidR="00271AAD" w:rsidRPr="008C69D4" w:rsidRDefault="2147548A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.0</w:t>
            </w:r>
            <w:r w:rsidR="44362800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1,5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E2DE" w14:textId="6C5F9240" w:rsidR="00271AAD" w:rsidRPr="008C69D4" w:rsidRDefault="6528E838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4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.0</w:t>
            </w:r>
            <w:r w:rsidR="4355DD7F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06030D2F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250</w:t>
            </w:r>
          </w:p>
        </w:tc>
        <w:tc>
          <w:tcPr>
            <w:tcW w:w="934" w:type="pct"/>
          </w:tcPr>
          <w:p w14:paraId="3E1D6FD5" w14:textId="34F45957" w:rsidR="00271AAD" w:rsidRPr="008C69D4" w:rsidRDefault="4B3D75A7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8.0</w:t>
            </w:r>
            <w:r w:rsidR="45CAAA31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0A581B38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</w:tr>
      <w:tr w:rsidR="00271AAD" w:rsidRPr="008C69D4" w14:paraId="37BA2E2A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63A97478" w14:textId="77777777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t xml:space="preserve">Land-based casino games </w:t>
            </w: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br/>
              <w:t>in a casino with international rules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FCE0" w14:textId="3707D4FF" w:rsidR="00271AAD" w:rsidRPr="008C69D4" w:rsidRDefault="18311529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5</w:t>
            </w:r>
            <w:r w:rsidR="53E11478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</w:p>
          <w:p w14:paraId="7023230B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,0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45F00" w14:textId="648F6106" w:rsidR="00271AAD" w:rsidRPr="008C69D4" w:rsidRDefault="1F0E6955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1</w:t>
            </w:r>
            <w:r w:rsidR="3340DF06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934" w:type="pct"/>
          </w:tcPr>
          <w:p w14:paraId="35BD3C2C" w14:textId="60E4A397" w:rsidR="00271AAD" w:rsidRPr="008C69D4" w:rsidRDefault="3340DF06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7</w:t>
            </w:r>
            <w:r w:rsidR="780F665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</w:tr>
      <w:tr w:rsidR="00271AAD" w:rsidRPr="008C69D4" w14:paraId="371B85E6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7C89D45A" w14:textId="77777777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t>Table- or card games in a restaurant 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6B65" w14:textId="03277119" w:rsidR="00271AAD" w:rsidRPr="008C69D4" w:rsidRDefault="27DC31E1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6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1</w:t>
            </w:r>
            <w:r w:rsidR="7F9D8189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CE59" w14:textId="3DDEA71B" w:rsidR="00271AAD" w:rsidRPr="008C69D4" w:rsidRDefault="7F9D8189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1</w:t>
            </w:r>
            <w:r w:rsidR="0943FD4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934" w:type="pct"/>
          </w:tcPr>
          <w:p w14:paraId="10D0D8D8" w14:textId="008BC2AB" w:rsidR="00271AAD" w:rsidRPr="008C69D4" w:rsidRDefault="0943FD4D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7</w:t>
            </w:r>
            <w:r w:rsidR="2628F3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</w:tr>
      <w:tr w:rsidR="00271AAD" w:rsidRPr="008C69D4" w14:paraId="4475B269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35ECA192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EGMs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2FC9" w14:textId="082BDBCC" w:rsidR="00271AAD" w:rsidRPr="008C69D4" w:rsidRDefault="3BEF984A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.6</w:t>
            </w:r>
            <w:r w:rsidR="667C007E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45D91261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6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DD58" w14:textId="62D30B9B" w:rsidR="00271AAD" w:rsidRPr="008C69D4" w:rsidRDefault="09399160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.2</w:t>
            </w:r>
            <w:r w:rsidR="196D1AD5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0A124519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,500</w:t>
            </w:r>
          </w:p>
        </w:tc>
        <w:tc>
          <w:tcPr>
            <w:tcW w:w="934" w:type="pct"/>
          </w:tcPr>
          <w:p w14:paraId="79F19889" w14:textId="75BB164D" w:rsidR="00271AAD" w:rsidRPr="008C69D4" w:rsidRDefault="45AE9E0A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2</w:t>
            </w:r>
            <w:r w:rsidR="7989ED06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</w:tr>
      <w:tr w:rsidR="00271AAD" w:rsidRPr="008C69D4" w14:paraId="27E0FE47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724A3CAF" w14:textId="77777777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t>Online sports betting, odds games 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FDE9" w14:textId="20AEB97B" w:rsidR="00271AAD" w:rsidRPr="008C69D4" w:rsidRDefault="166A64B5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79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7.9</w:t>
            </w:r>
            <w:r w:rsidR="0977C1FB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1847A2B2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5258" w14:textId="66D86486" w:rsidR="00271AAD" w:rsidRPr="008C69D4" w:rsidRDefault="1D86AF12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8.7</w:t>
            </w:r>
            <w:r w:rsidR="436C9BC7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2518BEFB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  <w:tc>
          <w:tcPr>
            <w:tcW w:w="934" w:type="pct"/>
          </w:tcPr>
          <w:p w14:paraId="416361D3" w14:textId="5E84B2B1" w:rsidR="00271AAD" w:rsidRPr="008C69D4" w:rsidRDefault="729BCAC5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8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5.0</w:t>
            </w:r>
            <w:r w:rsidR="49CD5E9C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1CACAFCD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</w:tr>
      <w:tr w:rsidR="00271AAD" w:rsidRPr="008C69D4" w14:paraId="0DDF0F12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7D87A31C" w14:textId="77777777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t>Online sports betting, live betting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67A6" w14:textId="00CAE91B" w:rsidR="00271AAD" w:rsidRPr="008C69D4" w:rsidRDefault="12624EA6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7.7</w:t>
            </w:r>
            <w:r w:rsidR="4B269CB5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4D5A3C85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A5C4" w14:textId="02A8BABD" w:rsidR="00271AAD" w:rsidRPr="008C69D4" w:rsidRDefault="376F3C07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.2</w:t>
            </w:r>
            <w:r w:rsidR="08EF7B70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747415CF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  <w:tc>
          <w:tcPr>
            <w:tcW w:w="934" w:type="pct"/>
          </w:tcPr>
          <w:p w14:paraId="24759C97" w14:textId="5A72D698" w:rsidR="00271AAD" w:rsidRPr="008C69D4" w:rsidRDefault="6BDA5F7F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6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9.0</w:t>
            </w:r>
            <w:r w:rsidR="41EF0341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4F050008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00</w:t>
            </w:r>
          </w:p>
        </w:tc>
      </w:tr>
      <w:tr w:rsidR="00271AAD" w:rsidRPr="008C69D4" w14:paraId="69FB2593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4151E90D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Land-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based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sports betting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6472" w14:textId="73EAD29F" w:rsidR="00271AAD" w:rsidRPr="008C69D4" w:rsidRDefault="73EB0E4E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6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.7</w:t>
            </w:r>
            <w:r w:rsidR="62A99FB6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3928699E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5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A425" w14:textId="63DA086E" w:rsidR="00271AAD" w:rsidRPr="008C69D4" w:rsidRDefault="3156410C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6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3</w:t>
            </w:r>
            <w:r w:rsidR="7937F7B6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934" w:type="pct"/>
          </w:tcPr>
          <w:p w14:paraId="6F6DFFCC" w14:textId="20A8F2AD" w:rsidR="00271AAD" w:rsidRPr="008C69D4" w:rsidRDefault="7937F7B6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2</w:t>
            </w:r>
            <w:r w:rsidR="4B6031DB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</w:tr>
      <w:tr w:rsidR="00271AAD" w:rsidRPr="008C69D4" w14:paraId="11ADF71E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62DD6AF7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nline poker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7B84" w14:textId="632A498E" w:rsidR="00271AAD" w:rsidRPr="008C69D4" w:rsidRDefault="76963A14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.5</w:t>
            </w:r>
            <w:r w:rsidR="468AC199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1458657A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,0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A9BA" w14:textId="6B28B2BD" w:rsidR="00271AAD" w:rsidRPr="008C69D4" w:rsidRDefault="66D70241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5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3.1</w:t>
            </w:r>
            <w:r w:rsidR="7499E92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25310516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500</w:t>
            </w:r>
          </w:p>
        </w:tc>
        <w:tc>
          <w:tcPr>
            <w:tcW w:w="934" w:type="pct"/>
          </w:tcPr>
          <w:p w14:paraId="649CDF87" w14:textId="061502B8" w:rsidR="00271AAD" w:rsidRPr="008C69D4" w:rsidRDefault="41D90DCB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.6</w:t>
            </w:r>
            <w:r w:rsidR="00D97FC8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71382345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</w:tr>
      <w:tr w:rsidR="00271AAD" w:rsidRPr="008C69D4" w14:paraId="38041312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59EE06D9" w14:textId="77777777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t xml:space="preserve">Poker at a land-based casino </w:t>
            </w: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br/>
              <w:t>with international rules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A194" w14:textId="7948FF7D" w:rsidR="00271AAD" w:rsidRPr="008C69D4" w:rsidRDefault="0E3C8D2F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.6</w:t>
            </w:r>
            <w:r w:rsidR="3E802728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0A087014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6,0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636B" w14:textId="256D8EBE" w:rsidR="00271AAD" w:rsidRPr="008C69D4" w:rsidRDefault="37DF010D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4</w:t>
            </w:r>
            <w:r w:rsidR="1C62F48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934" w:type="pct"/>
          </w:tcPr>
          <w:p w14:paraId="6FB2C387" w14:textId="53A8F8BD" w:rsidR="00271AAD" w:rsidRPr="008C69D4" w:rsidRDefault="1C62F48D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7</w:t>
            </w:r>
            <w:r w:rsidR="12CC5669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</w:tr>
      <w:tr w:rsidR="00271AAD" w:rsidRPr="008C69D4" w14:paraId="44524C0E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0F5C76AE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Land-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based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horse betting</w:t>
            </w:r>
          </w:p>
          <w:p w14:paraId="69419C38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F43A" w14:textId="0B41A408" w:rsidR="00271AAD" w:rsidRPr="008C69D4" w:rsidRDefault="790E3669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5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.3</w:t>
            </w:r>
            <w:r w:rsidR="03D78FC5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13300D6B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8C20" w14:textId="5E2B04BC" w:rsidR="00271AAD" w:rsidRPr="008C69D4" w:rsidRDefault="54FC0DBF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.9</w:t>
            </w:r>
            <w:r w:rsidR="751F79FE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792F81B0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0</w:t>
            </w:r>
          </w:p>
        </w:tc>
        <w:tc>
          <w:tcPr>
            <w:tcW w:w="934" w:type="pct"/>
          </w:tcPr>
          <w:p w14:paraId="2E8F2384" w14:textId="2ACAD1DD" w:rsidR="00271AAD" w:rsidRPr="008C69D4" w:rsidRDefault="0485FCF3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7)</w:t>
            </w:r>
          </w:p>
        </w:tc>
      </w:tr>
      <w:tr w:rsidR="00271AAD" w:rsidRPr="008C69D4" w14:paraId="67DECED7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243C8B68" w14:textId="77777777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t>Horse betting at the track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D1D9" w14:textId="2F9C0C7D" w:rsidR="00271AAD" w:rsidRPr="008C69D4" w:rsidRDefault="24C78B44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6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1</w:t>
            </w:r>
            <w:r w:rsidR="045B4A17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4D19" w14:textId="20BA4BFB" w:rsidR="00271AAD" w:rsidRPr="008C69D4" w:rsidRDefault="045B4A17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4)</w:t>
            </w:r>
          </w:p>
        </w:tc>
        <w:tc>
          <w:tcPr>
            <w:tcW w:w="934" w:type="pct"/>
          </w:tcPr>
          <w:p w14:paraId="295974B3" w14:textId="3EEFD429" w:rsidR="00271AAD" w:rsidRPr="008C69D4" w:rsidRDefault="0AB0BE4E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7)</w:t>
            </w:r>
          </w:p>
        </w:tc>
      </w:tr>
      <w:tr w:rsidR="00271AAD" w:rsidRPr="008C69D4" w14:paraId="356A0ADF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69B209CF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nline horse betting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4621" w14:textId="1869802A" w:rsidR="00271AAD" w:rsidRPr="008C69D4" w:rsidRDefault="66BC46C8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.5</w:t>
            </w:r>
            <w:r w:rsidR="7D879C85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  <w:p w14:paraId="26A24A77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,25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6F0D" w14:textId="524B5892" w:rsidR="00271AAD" w:rsidRPr="008C69D4" w:rsidRDefault="0AF68821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4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6.5)</w:t>
            </w:r>
          </w:p>
          <w:p w14:paraId="5A242BEC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00</w:t>
            </w:r>
          </w:p>
        </w:tc>
        <w:tc>
          <w:tcPr>
            <w:tcW w:w="934" w:type="pct"/>
          </w:tcPr>
          <w:p w14:paraId="38B5F3A5" w14:textId="33D30543" w:rsidR="00271AAD" w:rsidRPr="008C69D4" w:rsidRDefault="01256AFF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.6)</w:t>
            </w:r>
          </w:p>
          <w:p w14:paraId="3750E4E6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,000</w:t>
            </w:r>
          </w:p>
        </w:tc>
      </w:tr>
      <w:tr w:rsidR="00271AAD" w:rsidRPr="008C69D4" w14:paraId="36543AA1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402FD325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Land-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based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bingo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0CE2" w14:textId="4A1F782B" w:rsidR="00271AAD" w:rsidRPr="008C69D4" w:rsidRDefault="7ABE933E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7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5)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F6CB" w14:textId="2303BBDE" w:rsidR="00271AAD" w:rsidRPr="008C69D4" w:rsidRDefault="4E45293E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0.8)</w:t>
            </w:r>
          </w:p>
        </w:tc>
        <w:tc>
          <w:tcPr>
            <w:tcW w:w="934" w:type="pct"/>
          </w:tcPr>
          <w:p w14:paraId="1DBEA888" w14:textId="68D18BF1" w:rsidR="00271AAD" w:rsidRPr="008C69D4" w:rsidRDefault="645D4596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2)</w:t>
            </w:r>
          </w:p>
        </w:tc>
      </w:tr>
      <w:tr w:rsidR="00271AAD" w:rsidRPr="008C69D4" w14:paraId="4E0F746B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585A086E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nline bingo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4AEA" w14:textId="6ED4ECD5" w:rsidR="00271AAD" w:rsidRPr="008C69D4" w:rsidRDefault="0B301D47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2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.2)</w:t>
            </w:r>
          </w:p>
          <w:p w14:paraId="2000BC84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CEB2" w14:textId="59B799FD" w:rsidR="00271AAD" w:rsidRPr="008C69D4" w:rsidRDefault="404C690C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.1)</w:t>
            </w:r>
          </w:p>
          <w:p w14:paraId="38A26C17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50</w:t>
            </w:r>
          </w:p>
        </w:tc>
        <w:tc>
          <w:tcPr>
            <w:tcW w:w="934" w:type="pct"/>
          </w:tcPr>
          <w:p w14:paraId="4A1977A3" w14:textId="314DA568" w:rsidR="00271AAD" w:rsidRPr="008C69D4" w:rsidRDefault="483314BC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7)</w:t>
            </w:r>
          </w:p>
        </w:tc>
      </w:tr>
      <w:tr w:rsidR="00271AAD" w:rsidRPr="008C69D4" w14:paraId="312E76A5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41F1FC4C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Land-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based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scratch tickets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B7C3" w14:textId="436909F3" w:rsidR="00271AAD" w:rsidRPr="008C69D4" w:rsidRDefault="4955A37F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2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.8)</w:t>
            </w:r>
          </w:p>
          <w:p w14:paraId="7B5EB0F8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8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011E" w14:textId="08BDDC00" w:rsidR="00271AAD" w:rsidRPr="008C69D4" w:rsidRDefault="6BC208B7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3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8.7)</w:t>
            </w:r>
          </w:p>
          <w:p w14:paraId="000FD2D0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0</w:t>
            </w:r>
          </w:p>
        </w:tc>
        <w:tc>
          <w:tcPr>
            <w:tcW w:w="934" w:type="pct"/>
          </w:tcPr>
          <w:p w14:paraId="7A17333A" w14:textId="6BD4986C" w:rsidR="00271AAD" w:rsidRPr="008C69D4" w:rsidRDefault="352390B9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0.2)</w:t>
            </w:r>
          </w:p>
          <w:p w14:paraId="671524B7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0</w:t>
            </w:r>
          </w:p>
        </w:tc>
      </w:tr>
      <w:tr w:rsidR="00271AAD" w:rsidRPr="008C69D4" w14:paraId="5355C050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5E8A5C93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Online scratch tickets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5BED" w14:textId="6F05A5C5" w:rsidR="00271AAD" w:rsidRPr="008C69D4" w:rsidRDefault="78F02EB7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9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6.7)</w:t>
            </w:r>
          </w:p>
          <w:p w14:paraId="2AE97BD9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0B46" w14:textId="7E6F53A5" w:rsidR="00271AAD" w:rsidRPr="008C69D4" w:rsidRDefault="6AAFC496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7.5)</w:t>
            </w:r>
          </w:p>
          <w:p w14:paraId="0C5A554C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00</w:t>
            </w:r>
          </w:p>
        </w:tc>
        <w:tc>
          <w:tcPr>
            <w:tcW w:w="934" w:type="pct"/>
          </w:tcPr>
          <w:p w14:paraId="0087086C" w14:textId="70107E09" w:rsidR="00271AAD" w:rsidRPr="008C69D4" w:rsidRDefault="4F2D2217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6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.7)</w:t>
            </w:r>
          </w:p>
          <w:p w14:paraId="575AD978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00</w:t>
            </w:r>
          </w:p>
        </w:tc>
      </w:tr>
      <w:tr w:rsidR="00271AAD" w:rsidRPr="008C69D4" w14:paraId="121F06E0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1BBF9BB3" w14:textId="77777777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t xml:space="preserve">Subscription lotteries </w:t>
            </w: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br/>
              <w:t>(on weekly or monthly basis) 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E551" w14:textId="29B6FE0B" w:rsidR="00271AAD" w:rsidRPr="008C69D4" w:rsidRDefault="1C5F1B72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9)</w:t>
            </w:r>
          </w:p>
          <w:p w14:paraId="3C9E0C3F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1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B317" w14:textId="58050022" w:rsidR="00271AAD" w:rsidRPr="008C69D4" w:rsidRDefault="58AF51FE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9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4)</w:t>
            </w:r>
          </w:p>
        </w:tc>
        <w:tc>
          <w:tcPr>
            <w:tcW w:w="934" w:type="pct"/>
          </w:tcPr>
          <w:p w14:paraId="7E0B49E6" w14:textId="47B38C9C" w:rsidR="00271AAD" w:rsidRPr="008C69D4" w:rsidRDefault="4200817F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7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.1)</w:t>
            </w:r>
          </w:p>
        </w:tc>
      </w:tr>
      <w:tr w:rsidR="00271AAD" w:rsidRPr="008C69D4" w14:paraId="567B3257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4B577ED7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Land-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based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number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games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D22C" w14:textId="2D4A9CAB" w:rsidR="00271AAD" w:rsidRPr="008C69D4" w:rsidRDefault="306E2E78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2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.2)</w:t>
            </w:r>
          </w:p>
          <w:p w14:paraId="6BF0DA8B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0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EA61" w14:textId="048825D1" w:rsidR="00271AAD" w:rsidRPr="008C69D4" w:rsidRDefault="53D48F48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8)</w:t>
            </w:r>
          </w:p>
          <w:p w14:paraId="2EB843A9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50</w:t>
            </w:r>
          </w:p>
        </w:tc>
        <w:tc>
          <w:tcPr>
            <w:tcW w:w="934" w:type="pct"/>
          </w:tcPr>
          <w:p w14:paraId="6E087B9D" w14:textId="628C0306" w:rsidR="00271AAD" w:rsidRPr="008C69D4" w:rsidRDefault="7F9437EA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5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.7)</w:t>
            </w:r>
          </w:p>
        </w:tc>
      </w:tr>
      <w:tr w:rsidR="00271AAD" w:rsidRPr="008C69D4" w14:paraId="64522F97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4F471AA2" w14:textId="77777777" w:rsidR="00271AAD" w:rsidRPr="008C69D4" w:rsidRDefault="00271AAD" w:rsidP="000846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Online 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number</w:t>
            </w:r>
            <w:proofErr w:type="spellEnd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 games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8952" w14:textId="10899A37" w:rsidR="00271AAD" w:rsidRPr="008C69D4" w:rsidRDefault="2C086776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9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3.8)</w:t>
            </w:r>
          </w:p>
          <w:p w14:paraId="1C021224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 xml:space="preserve">Info </w:t>
            </w:r>
            <w:proofErr w:type="spellStart"/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missing</w:t>
            </w:r>
            <w:proofErr w:type="spellEnd"/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B297" w14:textId="21AECABC" w:rsidR="00271AAD" w:rsidRPr="008C69D4" w:rsidRDefault="549D6A3F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8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.2)</w:t>
            </w:r>
          </w:p>
          <w:p w14:paraId="15961796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0</w:t>
            </w:r>
          </w:p>
        </w:tc>
        <w:tc>
          <w:tcPr>
            <w:tcW w:w="934" w:type="pct"/>
          </w:tcPr>
          <w:p w14:paraId="3A1388F8" w14:textId="4C2D8D5D" w:rsidR="00271AAD" w:rsidRPr="008C69D4" w:rsidRDefault="32B936F1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0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4.6)</w:t>
            </w:r>
          </w:p>
          <w:p w14:paraId="1A7A63C5" w14:textId="77777777" w:rsidR="00271AAD" w:rsidRPr="008C69D4" w:rsidRDefault="00271AAD" w:rsidP="000846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400</w:t>
            </w:r>
          </w:p>
        </w:tc>
      </w:tr>
      <w:tr w:rsidR="00271AAD" w:rsidRPr="008C69D4" w14:paraId="58CEF1C0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3FF8A872" w14:textId="46FEB180" w:rsidR="00271AAD" w:rsidRPr="000D0785" w:rsidRDefault="00271AAD" w:rsidP="000846F5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sv-SE"/>
              </w:rPr>
              <w:lastRenderedPageBreak/>
              <w:t>Did not gamble previous month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E92B" w14:textId="24C483B5" w:rsidR="00271AAD" w:rsidRPr="008C69D4" w:rsidRDefault="52F00CCC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79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7.9</w:t>
            </w:r>
            <w:r w:rsidR="040F8FFB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)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E29A" w14:textId="54D9ABAA" w:rsidR="00271AAD" w:rsidRPr="008C69D4" w:rsidRDefault="040F8FFB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84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1.5)</w:t>
            </w:r>
          </w:p>
        </w:tc>
        <w:tc>
          <w:tcPr>
            <w:tcW w:w="934" w:type="pct"/>
          </w:tcPr>
          <w:p w14:paraId="7FDCE876" w14:textId="5B0A389D" w:rsidR="00271AAD" w:rsidRPr="008C69D4" w:rsidRDefault="2B657C13" w:rsidP="63C0E7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37 (</w:t>
            </w:r>
            <w:r w:rsidR="00271AAD" w:rsidRPr="63C0E727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7.0)</w:t>
            </w:r>
          </w:p>
        </w:tc>
      </w:tr>
      <w:tr w:rsidR="00271AAD" w:rsidRPr="008C69D4" w14:paraId="7E4A3A2E" w14:textId="77777777" w:rsidTr="63C0E727">
        <w:trPr>
          <w:jc w:val="center"/>
        </w:trPr>
        <w:tc>
          <w:tcPr>
            <w:tcW w:w="2071" w:type="pct"/>
            <w:tcMar>
              <w:top w:w="100" w:type="dxa"/>
              <w:left w:w="180" w:type="dxa"/>
              <w:bottom w:w="100" w:type="dxa"/>
              <w:right w:w="100" w:type="dxa"/>
            </w:tcMar>
          </w:tcPr>
          <w:p w14:paraId="161D2865" w14:textId="7087EE54" w:rsidR="00271AAD" w:rsidRPr="000D0785" w:rsidRDefault="00271AAD" w:rsidP="00271AAD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</w:pPr>
            <w:r w:rsidRPr="000D078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Number of games played, mean (</w:t>
            </w:r>
            <w:proofErr w:type="spellStart"/>
            <w:r w:rsidRPr="000D078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sd</w:t>
            </w:r>
            <w:proofErr w:type="spellEnd"/>
            <w:r w:rsidRPr="000D078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9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75C4" w14:textId="77777777" w:rsidR="00271AAD" w:rsidRPr="008C69D4" w:rsidRDefault="00271AAD" w:rsidP="00271AA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2.04 (2.33)</w:t>
            </w:r>
          </w:p>
        </w:tc>
        <w:tc>
          <w:tcPr>
            <w:tcW w:w="1197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E08E" w14:textId="77777777" w:rsidR="00271AAD" w:rsidRPr="008C69D4" w:rsidRDefault="00271AAD" w:rsidP="00271AA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65 (2.07)</w:t>
            </w:r>
          </w:p>
        </w:tc>
        <w:tc>
          <w:tcPr>
            <w:tcW w:w="934" w:type="pct"/>
          </w:tcPr>
          <w:p w14:paraId="2B588745" w14:textId="77777777" w:rsidR="00271AAD" w:rsidRPr="008C69D4" w:rsidRDefault="00271AAD" w:rsidP="00271AA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</w:pPr>
            <w:r w:rsidRPr="008C69D4">
              <w:rPr>
                <w:rFonts w:ascii="Times New Roman" w:eastAsia="Times New Roman" w:hAnsi="Times New Roman" w:cs="Times New Roman"/>
                <w:sz w:val="18"/>
                <w:szCs w:val="18"/>
                <w:lang w:val="sv-SE" w:eastAsia="sv-SE"/>
              </w:rPr>
              <w:t>1.90 (2.33)</w:t>
            </w:r>
          </w:p>
        </w:tc>
      </w:tr>
    </w:tbl>
    <w:p w14:paraId="00A6E7EF" w14:textId="77777777" w:rsidR="00271AAD" w:rsidRPr="008C69D4" w:rsidRDefault="00271AAD" w:rsidP="00B40485">
      <w:pPr>
        <w:rPr>
          <w:rFonts w:ascii="Times New Roman" w:eastAsia="Times New Roman" w:hAnsi="Times New Roman" w:cs="Times New Roman"/>
          <w:i/>
          <w:lang w:eastAsia="sv-SE"/>
        </w:rPr>
      </w:pPr>
      <w:r w:rsidRPr="008C69D4">
        <w:rPr>
          <w:rFonts w:ascii="Times New Roman" w:eastAsia="Times New Roman" w:hAnsi="Times New Roman" w:cs="Times New Roman"/>
          <w:i/>
          <w:lang w:eastAsia="sv-SE"/>
        </w:rPr>
        <w:t>* Median gambling expenditures are presented for game types reported by 10 or more participants.</w:t>
      </w:r>
    </w:p>
    <w:p w14:paraId="1E1C5A9F" w14:textId="1C1262C8" w:rsidR="00271AAD" w:rsidRPr="008C69D4" w:rsidRDefault="00271AAD" w:rsidP="00271AAD">
      <w:pPr>
        <w:rPr>
          <w:rFonts w:ascii="Times New Roman" w:hAnsi="Times New Roman" w:cs="Times New Roman"/>
        </w:rPr>
      </w:pPr>
    </w:p>
    <w:p w14:paraId="08644982" w14:textId="0A64B235" w:rsidR="00271AAD" w:rsidRPr="008C69D4" w:rsidRDefault="00271AAD" w:rsidP="00271AAD">
      <w:pPr>
        <w:rPr>
          <w:rFonts w:ascii="Times New Roman" w:hAnsi="Times New Roman" w:cs="Times New Roman"/>
        </w:rPr>
      </w:pPr>
    </w:p>
    <w:sectPr w:rsidR="00271AAD" w:rsidRPr="008C69D4" w:rsidSect="00B82C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AAD"/>
    <w:rsid w:val="0000030C"/>
    <w:rsid w:val="0000377B"/>
    <w:rsid w:val="00006C31"/>
    <w:rsid w:val="00025744"/>
    <w:rsid w:val="000616D9"/>
    <w:rsid w:val="00062049"/>
    <w:rsid w:val="00076E16"/>
    <w:rsid w:val="000846F5"/>
    <w:rsid w:val="000B6819"/>
    <w:rsid w:val="000C1DCD"/>
    <w:rsid w:val="000D0785"/>
    <w:rsid w:val="000D6C29"/>
    <w:rsid w:val="000E0936"/>
    <w:rsid w:val="000E4177"/>
    <w:rsid w:val="000F4724"/>
    <w:rsid w:val="001408FD"/>
    <w:rsid w:val="00181427"/>
    <w:rsid w:val="001909A9"/>
    <w:rsid w:val="0019210D"/>
    <w:rsid w:val="001B0784"/>
    <w:rsid w:val="001C7355"/>
    <w:rsid w:val="001D5EED"/>
    <w:rsid w:val="001E2236"/>
    <w:rsid w:val="001F0FCE"/>
    <w:rsid w:val="001F1C33"/>
    <w:rsid w:val="001F7B5D"/>
    <w:rsid w:val="0025060A"/>
    <w:rsid w:val="002526DB"/>
    <w:rsid w:val="00271AAD"/>
    <w:rsid w:val="00272DCC"/>
    <w:rsid w:val="00276F4B"/>
    <w:rsid w:val="002917D5"/>
    <w:rsid w:val="00293C01"/>
    <w:rsid w:val="002B4A9C"/>
    <w:rsid w:val="002C63D4"/>
    <w:rsid w:val="00320792"/>
    <w:rsid w:val="003703F4"/>
    <w:rsid w:val="003C6F0B"/>
    <w:rsid w:val="003E4483"/>
    <w:rsid w:val="003F1DD2"/>
    <w:rsid w:val="004002F3"/>
    <w:rsid w:val="00420E23"/>
    <w:rsid w:val="00471170"/>
    <w:rsid w:val="00487112"/>
    <w:rsid w:val="004960F3"/>
    <w:rsid w:val="004E47E6"/>
    <w:rsid w:val="004E66ED"/>
    <w:rsid w:val="004F5481"/>
    <w:rsid w:val="004F7E81"/>
    <w:rsid w:val="00515928"/>
    <w:rsid w:val="005215E8"/>
    <w:rsid w:val="00572221"/>
    <w:rsid w:val="00590F2C"/>
    <w:rsid w:val="00596E2B"/>
    <w:rsid w:val="00621285"/>
    <w:rsid w:val="006255AB"/>
    <w:rsid w:val="006A4BE2"/>
    <w:rsid w:val="006B5793"/>
    <w:rsid w:val="006E17DB"/>
    <w:rsid w:val="007221EA"/>
    <w:rsid w:val="00737036"/>
    <w:rsid w:val="00752638"/>
    <w:rsid w:val="00752F18"/>
    <w:rsid w:val="00796BD7"/>
    <w:rsid w:val="007C0CCA"/>
    <w:rsid w:val="007C2810"/>
    <w:rsid w:val="008013DE"/>
    <w:rsid w:val="008702FF"/>
    <w:rsid w:val="008A4FC2"/>
    <w:rsid w:val="008C69D4"/>
    <w:rsid w:val="008E6AD2"/>
    <w:rsid w:val="00910027"/>
    <w:rsid w:val="009432BA"/>
    <w:rsid w:val="00966941"/>
    <w:rsid w:val="009B02D4"/>
    <w:rsid w:val="009B2CF0"/>
    <w:rsid w:val="009B37FA"/>
    <w:rsid w:val="009C51F7"/>
    <w:rsid w:val="00A34B19"/>
    <w:rsid w:val="00A41724"/>
    <w:rsid w:val="00A507D3"/>
    <w:rsid w:val="00A5166D"/>
    <w:rsid w:val="00A52D26"/>
    <w:rsid w:val="00A62DAF"/>
    <w:rsid w:val="00A632E6"/>
    <w:rsid w:val="00A738B6"/>
    <w:rsid w:val="00AA6728"/>
    <w:rsid w:val="00AC691C"/>
    <w:rsid w:val="00AF2C59"/>
    <w:rsid w:val="00B07084"/>
    <w:rsid w:val="00B22207"/>
    <w:rsid w:val="00B2311A"/>
    <w:rsid w:val="00B40485"/>
    <w:rsid w:val="00B50E26"/>
    <w:rsid w:val="00B56328"/>
    <w:rsid w:val="00B60AE7"/>
    <w:rsid w:val="00B76808"/>
    <w:rsid w:val="00B82C8F"/>
    <w:rsid w:val="00BA16A9"/>
    <w:rsid w:val="00BA182B"/>
    <w:rsid w:val="00BB7ABF"/>
    <w:rsid w:val="00BE04C4"/>
    <w:rsid w:val="00BF399E"/>
    <w:rsid w:val="00BF7A8A"/>
    <w:rsid w:val="00C224FB"/>
    <w:rsid w:val="00C97601"/>
    <w:rsid w:val="00CB5510"/>
    <w:rsid w:val="00CC545B"/>
    <w:rsid w:val="00CD12C2"/>
    <w:rsid w:val="00D04E26"/>
    <w:rsid w:val="00D74184"/>
    <w:rsid w:val="00D85433"/>
    <w:rsid w:val="00D97FC8"/>
    <w:rsid w:val="00DA5314"/>
    <w:rsid w:val="00DA70DB"/>
    <w:rsid w:val="00DD6AE4"/>
    <w:rsid w:val="00DE2AB8"/>
    <w:rsid w:val="00DF43AF"/>
    <w:rsid w:val="00E02CC4"/>
    <w:rsid w:val="00E10791"/>
    <w:rsid w:val="00E17BC1"/>
    <w:rsid w:val="00E500DA"/>
    <w:rsid w:val="00E81303"/>
    <w:rsid w:val="00EA3B12"/>
    <w:rsid w:val="00EB2F24"/>
    <w:rsid w:val="00EF2FE3"/>
    <w:rsid w:val="00F27C3E"/>
    <w:rsid w:val="00F322CA"/>
    <w:rsid w:val="00F81C84"/>
    <w:rsid w:val="00FB0916"/>
    <w:rsid w:val="00FE0212"/>
    <w:rsid w:val="00FE14B5"/>
    <w:rsid w:val="010AAB76"/>
    <w:rsid w:val="01256AFF"/>
    <w:rsid w:val="03D78FC5"/>
    <w:rsid w:val="040F8FFB"/>
    <w:rsid w:val="045B4A17"/>
    <w:rsid w:val="0485FCF3"/>
    <w:rsid w:val="06331638"/>
    <w:rsid w:val="073C5E4F"/>
    <w:rsid w:val="08D82EB0"/>
    <w:rsid w:val="08EF7B70"/>
    <w:rsid w:val="09399160"/>
    <w:rsid w:val="0943FD4D"/>
    <w:rsid w:val="0977C1FB"/>
    <w:rsid w:val="09E6EFFA"/>
    <w:rsid w:val="0AB0BE4E"/>
    <w:rsid w:val="0ABDF74A"/>
    <w:rsid w:val="0AF68821"/>
    <w:rsid w:val="0B301D47"/>
    <w:rsid w:val="0BD5CAF3"/>
    <w:rsid w:val="0E3C8D2F"/>
    <w:rsid w:val="12624EA6"/>
    <w:rsid w:val="12CC5669"/>
    <w:rsid w:val="15C07538"/>
    <w:rsid w:val="15D99D95"/>
    <w:rsid w:val="166A64B5"/>
    <w:rsid w:val="17E954B0"/>
    <w:rsid w:val="18311529"/>
    <w:rsid w:val="18F815FA"/>
    <w:rsid w:val="196D1AD5"/>
    <w:rsid w:val="1A05014A"/>
    <w:rsid w:val="1B1604DA"/>
    <w:rsid w:val="1B4A56B6"/>
    <w:rsid w:val="1C5F1B72"/>
    <w:rsid w:val="1C62F48D"/>
    <w:rsid w:val="1D4289E9"/>
    <w:rsid w:val="1D86AF12"/>
    <w:rsid w:val="1F0E6955"/>
    <w:rsid w:val="2147548A"/>
    <w:rsid w:val="22D66FF2"/>
    <w:rsid w:val="24C78B44"/>
    <w:rsid w:val="2628F3AD"/>
    <w:rsid w:val="2703A9B7"/>
    <w:rsid w:val="27DC31E1"/>
    <w:rsid w:val="2B4FAB86"/>
    <w:rsid w:val="2B657C13"/>
    <w:rsid w:val="2C086776"/>
    <w:rsid w:val="306E2E78"/>
    <w:rsid w:val="3156410C"/>
    <w:rsid w:val="3295221E"/>
    <w:rsid w:val="32B936F1"/>
    <w:rsid w:val="32BD0990"/>
    <w:rsid w:val="3340DF06"/>
    <w:rsid w:val="352390B9"/>
    <w:rsid w:val="3544AF5E"/>
    <w:rsid w:val="376F3C07"/>
    <w:rsid w:val="37DF010D"/>
    <w:rsid w:val="38093837"/>
    <w:rsid w:val="396A812C"/>
    <w:rsid w:val="3BEF984A"/>
    <w:rsid w:val="3C390B2F"/>
    <w:rsid w:val="3C9E9A15"/>
    <w:rsid w:val="3D7CD3CF"/>
    <w:rsid w:val="3E802728"/>
    <w:rsid w:val="404C690C"/>
    <w:rsid w:val="41D90DCB"/>
    <w:rsid w:val="41EF0341"/>
    <w:rsid w:val="4200817F"/>
    <w:rsid w:val="4355DD7F"/>
    <w:rsid w:val="436C9BC7"/>
    <w:rsid w:val="44362800"/>
    <w:rsid w:val="45AE9E0A"/>
    <w:rsid w:val="45CAAA31"/>
    <w:rsid w:val="468AC199"/>
    <w:rsid w:val="48018D56"/>
    <w:rsid w:val="48298BA5"/>
    <w:rsid w:val="483314BC"/>
    <w:rsid w:val="4955A37F"/>
    <w:rsid w:val="496D0E80"/>
    <w:rsid w:val="49CD5E9C"/>
    <w:rsid w:val="4B269CB5"/>
    <w:rsid w:val="4B3D75A7"/>
    <w:rsid w:val="4B6031DB"/>
    <w:rsid w:val="4CA4AF42"/>
    <w:rsid w:val="4DCF13ED"/>
    <w:rsid w:val="4E45293E"/>
    <w:rsid w:val="4F2D2217"/>
    <w:rsid w:val="52F00CCC"/>
    <w:rsid w:val="53D48F48"/>
    <w:rsid w:val="53E11478"/>
    <w:rsid w:val="549D6A3F"/>
    <w:rsid w:val="54FC0DBF"/>
    <w:rsid w:val="58AF51FE"/>
    <w:rsid w:val="58B6C59E"/>
    <w:rsid w:val="62A99FB6"/>
    <w:rsid w:val="63C0E727"/>
    <w:rsid w:val="645D4596"/>
    <w:rsid w:val="64CDD277"/>
    <w:rsid w:val="64CEAFDF"/>
    <w:rsid w:val="6528E838"/>
    <w:rsid w:val="667C007E"/>
    <w:rsid w:val="66BC46C8"/>
    <w:rsid w:val="66D70241"/>
    <w:rsid w:val="6AAFC496"/>
    <w:rsid w:val="6BC208B7"/>
    <w:rsid w:val="6BDA5F7F"/>
    <w:rsid w:val="72432816"/>
    <w:rsid w:val="72623DD0"/>
    <w:rsid w:val="729BCAC5"/>
    <w:rsid w:val="73EB0E4E"/>
    <w:rsid w:val="7499E92D"/>
    <w:rsid w:val="751F79FE"/>
    <w:rsid w:val="766E8BCB"/>
    <w:rsid w:val="76963A14"/>
    <w:rsid w:val="775A44C5"/>
    <w:rsid w:val="780F665D"/>
    <w:rsid w:val="78F02EB7"/>
    <w:rsid w:val="790E3669"/>
    <w:rsid w:val="7937F7B6"/>
    <w:rsid w:val="7989ED06"/>
    <w:rsid w:val="7ABE933E"/>
    <w:rsid w:val="7B28D491"/>
    <w:rsid w:val="7D879C85"/>
    <w:rsid w:val="7F4C4AC0"/>
    <w:rsid w:val="7F9437EA"/>
    <w:rsid w:val="7F9D8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15AC13"/>
  <w15:chartTrackingRefBased/>
  <w15:docId w15:val="{ADDFFBD4-355B-4DB3-B23D-90533666D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1AA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AA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71AAD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MDPI22heading2">
    <w:name w:val="MDPI_2.2_heading2"/>
    <w:qFormat/>
    <w:rsid w:val="00271AA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92E72A0AD644438883FFC3BD797788" ma:contentTypeVersion="7" ma:contentTypeDescription="Create a new document." ma:contentTypeScope="" ma:versionID="08d64169c9977fe89eedeb9af255d4b1">
  <xsd:schema xmlns:xsd="http://www.w3.org/2001/XMLSchema" xmlns:xs="http://www.w3.org/2001/XMLSchema" xmlns:p="http://schemas.microsoft.com/office/2006/metadata/properties" xmlns:ns2="f0fbe950-8133-400a-a1da-41cbb0fb62f6" xmlns:ns3="b49f9cd3-2941-41b9-8edc-fe57b3914c1c" targetNamespace="http://schemas.microsoft.com/office/2006/metadata/properties" ma:root="true" ma:fieldsID="2d1cced29927e192f2cb1fea6cff82d4" ns2:_="" ns3:_="">
    <xsd:import namespace="f0fbe950-8133-400a-a1da-41cbb0fb62f6"/>
    <xsd:import namespace="b49f9cd3-2941-41b9-8edc-fe57b3914c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be950-8133-400a-a1da-41cbb0fb6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f9cd3-2941-41b9-8edc-fe57b3914c1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CAB47E-9CEC-4790-BBA7-C99FD7D35C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E3CA28-4E07-4F4F-84B7-7D76E697F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fbe950-8133-400a-a1da-41cbb0fb62f6"/>
    <ds:schemaRef ds:uri="b49f9cd3-2941-41b9-8edc-fe57b3914c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6F1944-8EDD-4139-8C3E-E5133F4320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Månsson</dc:creator>
  <cp:keywords/>
  <dc:description/>
  <cp:lastModifiedBy>Viktor Månsson</cp:lastModifiedBy>
  <cp:revision>2</cp:revision>
  <dcterms:created xsi:type="dcterms:W3CDTF">2021-05-10T09:15:00Z</dcterms:created>
  <dcterms:modified xsi:type="dcterms:W3CDTF">2021-05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92E72A0AD644438883FFC3BD797788</vt:lpwstr>
  </property>
</Properties>
</file>